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200F2" w14:textId="3707748C" w:rsidR="009E50E1" w:rsidRPr="00947F64" w:rsidRDefault="00947F64" w:rsidP="00947F64">
      <w:pPr>
        <w:pStyle w:val="Caption"/>
        <w:rPr>
          <w:rFonts w:asciiTheme="majorBidi" w:hAnsiTheme="majorBidi" w:cstheme="majorBidi"/>
          <w:i w:val="0"/>
          <w:iCs w:val="0"/>
        </w:rPr>
      </w:pPr>
      <w:r w:rsidRPr="00947F64">
        <w:rPr>
          <w:rFonts w:asciiTheme="majorBidi" w:hAnsiTheme="majorBidi" w:cstheme="majorBidi"/>
          <w:b/>
          <w:bCs/>
          <w:i w:val="0"/>
          <w:iCs w:val="0"/>
          <w:sz w:val="20"/>
          <w:szCs w:val="20"/>
        </w:rPr>
        <w:t xml:space="preserve">Supplementary Table </w:t>
      </w:r>
      <w:r w:rsidRPr="00947F64">
        <w:rPr>
          <w:rFonts w:asciiTheme="majorBidi" w:hAnsiTheme="majorBidi" w:cstheme="majorBidi"/>
          <w:b/>
          <w:bCs/>
          <w:i w:val="0"/>
          <w:iCs w:val="0"/>
          <w:sz w:val="20"/>
          <w:szCs w:val="20"/>
        </w:rPr>
        <w:fldChar w:fldCharType="begin"/>
      </w:r>
      <w:r w:rsidRPr="00947F64">
        <w:rPr>
          <w:rFonts w:asciiTheme="majorBidi" w:hAnsiTheme="majorBidi" w:cstheme="majorBidi"/>
          <w:b/>
          <w:bCs/>
          <w:i w:val="0"/>
          <w:iCs w:val="0"/>
          <w:sz w:val="20"/>
          <w:szCs w:val="20"/>
        </w:rPr>
        <w:instrText xml:space="preserve"> SEQ Table \* ARABIC </w:instrText>
      </w:r>
      <w:r w:rsidRPr="00947F64">
        <w:rPr>
          <w:rFonts w:asciiTheme="majorBidi" w:hAnsiTheme="majorBidi" w:cstheme="majorBidi"/>
          <w:b/>
          <w:bCs/>
          <w:i w:val="0"/>
          <w:iCs w:val="0"/>
          <w:sz w:val="20"/>
          <w:szCs w:val="20"/>
        </w:rPr>
        <w:fldChar w:fldCharType="separate"/>
      </w:r>
      <w:r w:rsidRPr="00947F64">
        <w:rPr>
          <w:rFonts w:asciiTheme="majorBidi" w:hAnsiTheme="majorBidi" w:cstheme="majorBidi"/>
          <w:b/>
          <w:bCs/>
          <w:i w:val="0"/>
          <w:iCs w:val="0"/>
          <w:noProof/>
          <w:sz w:val="20"/>
          <w:szCs w:val="20"/>
        </w:rPr>
        <w:t>1</w:t>
      </w:r>
      <w:r w:rsidRPr="00947F64">
        <w:rPr>
          <w:rFonts w:asciiTheme="majorBidi" w:hAnsiTheme="majorBidi" w:cstheme="majorBidi"/>
          <w:b/>
          <w:bCs/>
          <w:i w:val="0"/>
          <w:iCs w:val="0"/>
          <w:sz w:val="20"/>
          <w:szCs w:val="20"/>
        </w:rPr>
        <w:fldChar w:fldCharType="end"/>
      </w:r>
      <w:r w:rsidRPr="00947F64">
        <w:rPr>
          <w:rFonts w:asciiTheme="majorBidi" w:hAnsiTheme="majorBidi" w:cstheme="majorBidi"/>
          <w:b/>
          <w:bCs/>
          <w:i w:val="0"/>
          <w:iCs w:val="0"/>
          <w:sz w:val="20"/>
          <w:szCs w:val="20"/>
        </w:rPr>
        <w:t>.</w:t>
      </w:r>
      <w:r>
        <w:rPr>
          <w:rFonts w:asciiTheme="majorBidi" w:hAnsiTheme="majorBidi" w:cstheme="majorBidi"/>
          <w:i w:val="0"/>
          <w:iCs w:val="0"/>
          <w:sz w:val="20"/>
          <w:szCs w:val="20"/>
        </w:rPr>
        <w:t xml:space="preserve"> </w:t>
      </w:r>
      <w:r w:rsidRPr="00947F64">
        <w:rPr>
          <w:rFonts w:asciiTheme="majorBidi" w:hAnsiTheme="majorBidi" w:cstheme="majorBidi"/>
          <w:i w:val="0"/>
          <w:iCs w:val="0"/>
          <w:sz w:val="20"/>
          <w:szCs w:val="20"/>
        </w:rPr>
        <w:t>Search strategy of electronic databases.</w:t>
      </w:r>
    </w:p>
    <w:tbl>
      <w:tblPr>
        <w:tblStyle w:val="GridTable6Colorful"/>
        <w:tblW w:w="9350" w:type="dxa"/>
        <w:tblLook w:val="04A0" w:firstRow="1" w:lastRow="0" w:firstColumn="1" w:lastColumn="0" w:noHBand="0" w:noVBand="1"/>
      </w:tblPr>
      <w:tblGrid>
        <w:gridCol w:w="1746"/>
        <w:gridCol w:w="6349"/>
        <w:gridCol w:w="1255"/>
      </w:tblGrid>
      <w:tr w:rsidR="00927882" w14:paraId="6312E67F" w14:textId="77777777" w:rsidTr="00861E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Align w:val="center"/>
          </w:tcPr>
          <w:p w14:paraId="4974C10D" w14:textId="7D61D7D8" w:rsidR="00927882" w:rsidRPr="008B3A05" w:rsidRDefault="00927882" w:rsidP="00861E3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tabase</w:t>
            </w:r>
          </w:p>
        </w:tc>
        <w:tc>
          <w:tcPr>
            <w:tcW w:w="6349" w:type="dxa"/>
            <w:vAlign w:val="center"/>
          </w:tcPr>
          <w:p w14:paraId="1F1EE9DD" w14:textId="2A113462" w:rsidR="00927882" w:rsidRPr="008B3A05" w:rsidRDefault="00861E30" w:rsidP="00861E3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arch String</w:t>
            </w:r>
          </w:p>
        </w:tc>
        <w:tc>
          <w:tcPr>
            <w:tcW w:w="1255" w:type="dxa"/>
            <w:vAlign w:val="center"/>
          </w:tcPr>
          <w:p w14:paraId="7FFE8A77" w14:textId="7E8062F8" w:rsidR="00927882" w:rsidRPr="00927882" w:rsidRDefault="00927882" w:rsidP="00861E3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92788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 of records</w:t>
            </w:r>
          </w:p>
        </w:tc>
      </w:tr>
      <w:tr w:rsidR="009E50E1" w14:paraId="5D93192F" w14:textId="10F007F7" w:rsidTr="00861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Align w:val="center"/>
          </w:tcPr>
          <w:p w14:paraId="0EEEB102" w14:textId="6E6D02D8" w:rsidR="009E50E1" w:rsidRPr="008B3A05" w:rsidRDefault="009E50E1" w:rsidP="00861E3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3A05">
              <w:rPr>
                <w:rFonts w:asciiTheme="majorBidi" w:hAnsiTheme="majorBidi" w:cstheme="majorBidi"/>
                <w:sz w:val="20"/>
                <w:szCs w:val="20"/>
              </w:rPr>
              <w:t>MEDLINE</w:t>
            </w:r>
          </w:p>
        </w:tc>
        <w:tc>
          <w:tcPr>
            <w:tcW w:w="6349" w:type="dxa"/>
            <w:vAlign w:val="center"/>
          </w:tcPr>
          <w:p w14:paraId="79789223" w14:textId="6357640B" w:rsidR="009E50E1" w:rsidRPr="008B3A05" w:rsidRDefault="009E50E1" w:rsidP="00861E3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3A0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((((((("Molar, Third"[Mesh]) OR third molar*[Title/Abstract]) OR molar*[Title/Abstract]) OR wisdom </w:t>
            </w:r>
            <w:proofErr w:type="gramStart"/>
            <w:r w:rsidRPr="008B3A0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oth[</w:t>
            </w:r>
            <w:proofErr w:type="gramEnd"/>
            <w:r w:rsidRPr="008B3A0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itle/Abstract]) OR wisdom teeth[Title/Abstract])))) AND (((((((Systematic review [Title/Abstract]) OR meta-analysis [Title/Abstract]) OR </w:t>
            </w:r>
            <w:proofErr w:type="spellStart"/>
            <w:r w:rsidRPr="008B3A0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aanalysis</w:t>
            </w:r>
            <w:proofErr w:type="spellEnd"/>
            <w:r w:rsidRPr="008B3A0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[Title/Abstract])))))) AND (sequelae OR sequels OR associated conditions OR coexistent conditions OR pain)</w:t>
            </w:r>
          </w:p>
          <w:p w14:paraId="76094B1A" w14:textId="77777777" w:rsidR="009E50E1" w:rsidRPr="00524569" w:rsidRDefault="009E50E1" w:rsidP="00861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Align w:val="center"/>
          </w:tcPr>
          <w:p w14:paraId="636E3E88" w14:textId="60E76FC3" w:rsidR="009E50E1" w:rsidRPr="008B3A05" w:rsidRDefault="009E50E1" w:rsidP="00861E3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3A0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1</w:t>
            </w:r>
          </w:p>
        </w:tc>
      </w:tr>
      <w:tr w:rsidR="009E50E1" w14:paraId="7F7187BF" w14:textId="1761E344" w:rsidTr="00861E30">
        <w:trPr>
          <w:trHeight w:val="19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Align w:val="center"/>
          </w:tcPr>
          <w:p w14:paraId="6F39F9E9" w14:textId="617C04F6" w:rsidR="009E50E1" w:rsidRPr="008B3A05" w:rsidRDefault="009E50E1" w:rsidP="00861E3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3A05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6349" w:type="dxa"/>
            <w:vAlign w:val="center"/>
          </w:tcPr>
          <w:p w14:paraId="1E3557AF" w14:textId="663E65F0" w:rsidR="009E50E1" w:rsidRPr="00524569" w:rsidRDefault="005E7565" w:rsidP="00861E3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B3A0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TITLE</w:t>
            </w:r>
            <w:r w:rsidR="008B3A05" w:rsidRPr="008B3A0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ABS-KEY </w:t>
            </w:r>
            <w:r w:rsidRPr="008B3A0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(“</w:t>
            </w:r>
            <w:r w:rsidR="008B3A05" w:rsidRPr="008B3A0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ird molar</w:t>
            </w:r>
            <w:r w:rsidRPr="008B3A0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” OR “</w:t>
            </w:r>
            <w:r w:rsidR="008B3A05" w:rsidRPr="008B3A0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ird molars</w:t>
            </w:r>
            <w:r w:rsidRPr="008B3A0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” OR “</w:t>
            </w:r>
            <w:r w:rsidR="008B3A05" w:rsidRPr="008B3A0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sdom tooth</w:t>
            </w:r>
            <w:r w:rsidRPr="008B3A0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” OR “</w:t>
            </w:r>
            <w:r w:rsidR="008B3A05" w:rsidRPr="008B3A0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sdom teeth</w:t>
            </w:r>
            <w:proofErr w:type="gramStart"/>
            <w:r w:rsidR="008B3A05" w:rsidRPr="008B3A0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" )</w:t>
            </w:r>
            <w:proofErr w:type="gramEnd"/>
            <w:r w:rsidR="008B3A05" w:rsidRPr="008B3A0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)  AND  TITLE-ABS-KEY ( ( "Systematic review"  OR  "meta-analysis"  OR  "</w:t>
            </w:r>
            <w:proofErr w:type="spellStart"/>
            <w:r w:rsidR="008B3A05" w:rsidRPr="008B3A0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aanalysis</w:t>
            </w:r>
            <w:proofErr w:type="spellEnd"/>
            <w:r w:rsidR="008B3A05" w:rsidRPr="008B3A0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" ) )  AND  TITLE-ABS-KEY ( ( "sequelae"  OR  "sequels"  OR  "associated conditions"  OR  "coexistent conditions"  OR  "pain</w:t>
            </w:r>
            <w:r w:rsidR="00B02586" w:rsidRPr="008B3A0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"</w:t>
            </w:r>
            <w:r w:rsidR="008B3A05" w:rsidRPr="008B3A0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 ) )</w:t>
            </w:r>
          </w:p>
        </w:tc>
        <w:tc>
          <w:tcPr>
            <w:tcW w:w="1255" w:type="dxa"/>
            <w:vAlign w:val="center"/>
          </w:tcPr>
          <w:p w14:paraId="215864D9" w14:textId="28B11102" w:rsidR="009E50E1" w:rsidRPr="00524569" w:rsidRDefault="008B3A05" w:rsidP="00861E3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</w:t>
            </w:r>
          </w:p>
        </w:tc>
      </w:tr>
      <w:tr w:rsidR="009E50E1" w14:paraId="373A8AC9" w14:textId="572194B3" w:rsidTr="00861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Align w:val="center"/>
          </w:tcPr>
          <w:p w14:paraId="4171ACE9" w14:textId="6858ADCB" w:rsidR="009E50E1" w:rsidRPr="00524569" w:rsidRDefault="009E50E1" w:rsidP="00861E3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24569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6349" w:type="dxa"/>
            <w:vAlign w:val="center"/>
          </w:tcPr>
          <w:p w14:paraId="410350AB" w14:textId="3E50BB41" w:rsidR="009E50E1" w:rsidRPr="00524569" w:rsidRDefault="008B3A05" w:rsidP="00861E3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S = ((third molar*) OR (wisdom teeth) OR (wisdom tooth)) AND TS = ((Systematic review) OR (meta-analysis)) AND TS = ((sequelae) OR (sequels) OR (associated conditions) OR (coexistent conditions) OR (pain))</w:t>
            </w:r>
          </w:p>
        </w:tc>
        <w:tc>
          <w:tcPr>
            <w:tcW w:w="1255" w:type="dxa"/>
            <w:vAlign w:val="center"/>
          </w:tcPr>
          <w:p w14:paraId="3E5275E3" w14:textId="1DA703D4" w:rsidR="009E50E1" w:rsidRPr="00524569" w:rsidRDefault="008B3A05" w:rsidP="00861E3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9</w:t>
            </w:r>
          </w:p>
        </w:tc>
      </w:tr>
      <w:tr w:rsidR="008B3A05" w14:paraId="48C510EE" w14:textId="77777777" w:rsidTr="00861E30">
        <w:trPr>
          <w:trHeight w:val="1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Align w:val="center"/>
          </w:tcPr>
          <w:p w14:paraId="39BA4A22" w14:textId="58790F7D" w:rsidR="008B3A05" w:rsidRPr="00524569" w:rsidRDefault="008B3A05" w:rsidP="00861E3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24569">
              <w:rPr>
                <w:rFonts w:asciiTheme="majorBidi" w:hAnsiTheme="majorBidi" w:cstheme="majorBidi"/>
                <w:sz w:val="20"/>
                <w:szCs w:val="20"/>
              </w:rPr>
              <w:t>Embase</w:t>
            </w:r>
          </w:p>
        </w:tc>
        <w:tc>
          <w:tcPr>
            <w:tcW w:w="6349" w:type="dxa"/>
            <w:vAlign w:val="center"/>
          </w:tcPr>
          <w:p w14:paraId="40BD26B5" w14:textId="3A2C839B" w:rsidR="008B3A05" w:rsidRPr="00524569" w:rsidRDefault="008B3A05" w:rsidP="00861E3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'third molar'/exp OR 'third molar*</w:t>
            </w:r>
            <w:proofErr w:type="gramStart"/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':</w:t>
            </w:r>
            <w:proofErr w:type="spellStart"/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</w:t>
            </w:r>
            <w:proofErr w:type="gramEnd"/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ti</w:t>
            </w:r>
            <w:proofErr w:type="spellEnd"/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R 'wisdom teeth':</w:t>
            </w:r>
            <w:proofErr w:type="spellStart"/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,ti</w:t>
            </w:r>
            <w:proofErr w:type="spellEnd"/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R 'wisdom tooth':</w:t>
            </w:r>
            <w:proofErr w:type="spellStart"/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,ti</w:t>
            </w:r>
            <w:proofErr w:type="spellEnd"/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) AND ('systematic review'/exp OR 'meta-analysis'/exp OR ‘systematic review':</w:t>
            </w:r>
            <w:proofErr w:type="spellStart"/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,ti</w:t>
            </w:r>
            <w:proofErr w:type="spellEnd"/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R 'meta-analysis':</w:t>
            </w:r>
            <w:proofErr w:type="spellStart"/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,ti</w:t>
            </w:r>
            <w:proofErr w:type="spellEnd"/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 AND (‘sequelae’:</w:t>
            </w:r>
            <w:proofErr w:type="spellStart"/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,ti</w:t>
            </w:r>
            <w:proofErr w:type="spellEnd"/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R ' sequels ':</w:t>
            </w:r>
            <w:proofErr w:type="spellStart"/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,ti</w:t>
            </w:r>
            <w:proofErr w:type="spellEnd"/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R ' complication* ':</w:t>
            </w:r>
            <w:proofErr w:type="spellStart"/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,ti</w:t>
            </w:r>
            <w:proofErr w:type="spellEnd"/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R ' pain ':</w:t>
            </w:r>
            <w:proofErr w:type="spellStart"/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,ti</w:t>
            </w:r>
            <w:proofErr w:type="spellEnd"/>
            <w:r w:rsidRPr="005245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  <w:p w14:paraId="3ABABDDD" w14:textId="77777777" w:rsidR="008B3A05" w:rsidRPr="00524569" w:rsidRDefault="008B3A05" w:rsidP="00861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Align w:val="center"/>
          </w:tcPr>
          <w:p w14:paraId="29129403" w14:textId="7A2D04D3" w:rsidR="008B3A05" w:rsidRPr="00524569" w:rsidRDefault="00524569" w:rsidP="00861E3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5</w:t>
            </w:r>
          </w:p>
        </w:tc>
      </w:tr>
      <w:tr w:rsidR="00927882" w14:paraId="283D322C" w14:textId="77777777" w:rsidTr="00861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gridSpan w:val="2"/>
            <w:vAlign w:val="center"/>
          </w:tcPr>
          <w:p w14:paraId="31D70E42" w14:textId="6AB72518" w:rsidR="00927882" w:rsidRPr="00524569" w:rsidRDefault="00927882" w:rsidP="00861E3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27882">
              <w:rPr>
                <w:rFonts w:asciiTheme="majorBidi" w:hAnsiTheme="majorBidi" w:cstheme="majorBidi"/>
                <w:sz w:val="20"/>
                <w:szCs w:val="20"/>
              </w:rPr>
              <w:t>Overall number of hits</w:t>
            </w:r>
          </w:p>
        </w:tc>
        <w:tc>
          <w:tcPr>
            <w:tcW w:w="1255" w:type="dxa"/>
            <w:vAlign w:val="center"/>
          </w:tcPr>
          <w:p w14:paraId="224ABCE4" w14:textId="4406281C" w:rsidR="00927882" w:rsidRDefault="00927882" w:rsidP="00861E3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61E3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9</w:t>
            </w:r>
          </w:p>
        </w:tc>
      </w:tr>
    </w:tbl>
    <w:p w14:paraId="07D4C401" w14:textId="77777777" w:rsidR="00F3409A" w:rsidRDefault="00F3409A">
      <w:pPr>
        <w:rPr>
          <w:rFonts w:asciiTheme="majorBidi" w:hAnsiTheme="majorBidi" w:cstheme="majorBidi"/>
          <w:sz w:val="32"/>
          <w:szCs w:val="32"/>
        </w:rPr>
      </w:pPr>
    </w:p>
    <w:p w14:paraId="08700573" w14:textId="77777777" w:rsidR="00F3409A" w:rsidRDefault="00F3409A"/>
    <w:sectPr w:rsidR="00F3409A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wtjAytTQ2M7cwNDVR0lEKTi0uzszPAykwrgUAFLC/XSwAAAA="/>
  </w:docVars>
  <w:rsids>
    <w:rsidRoot w:val="00F3409A"/>
    <w:rsid w:val="004A332B"/>
    <w:rsid w:val="00524569"/>
    <w:rsid w:val="00546516"/>
    <w:rsid w:val="005E7565"/>
    <w:rsid w:val="00861E30"/>
    <w:rsid w:val="008B3A05"/>
    <w:rsid w:val="00927882"/>
    <w:rsid w:val="00947F64"/>
    <w:rsid w:val="009E50E1"/>
    <w:rsid w:val="00B02586"/>
    <w:rsid w:val="00E9593C"/>
    <w:rsid w:val="00F3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1D1ED"/>
  <w15:docId w15:val="{97BA0A6E-646F-42AC-8B88-84B97F493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8313F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DejaVu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ejaVu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DejaVu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8313F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E50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861E3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5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C221D-4DCD-4D07-9B9A-DFEB792B3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a</dc:creator>
  <dc:description/>
  <cp:lastModifiedBy>parsa firoozi</cp:lastModifiedBy>
  <cp:revision>16</cp:revision>
  <dcterms:created xsi:type="dcterms:W3CDTF">2022-05-03T14:28:00Z</dcterms:created>
  <dcterms:modified xsi:type="dcterms:W3CDTF">2022-07-25T07:1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